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4771" w:rsidRPr="0037629B" w:rsidRDefault="00F84727" w:rsidP="00C64771">
      <w:r w:rsidRPr="00F84727">
        <w:rPr>
          <w:b/>
        </w:rPr>
        <w:t xml:space="preserve">Multimedia </w:t>
      </w:r>
      <w:r w:rsidR="0037629B" w:rsidRPr="0037629B">
        <w:rPr>
          <w:b/>
        </w:rPr>
        <w:t xml:space="preserve">Appendix </w:t>
      </w:r>
      <w:r>
        <w:rPr>
          <w:b/>
        </w:rPr>
        <w:t>4</w:t>
      </w:r>
      <w:bookmarkStart w:id="0" w:name="_GoBack"/>
      <w:bookmarkEnd w:id="0"/>
      <w:r w:rsidR="0037629B" w:rsidRPr="0037629B">
        <w:rPr>
          <w:b/>
        </w:rPr>
        <w:t xml:space="preserve">: </w:t>
      </w:r>
      <w:r w:rsidR="00C64771" w:rsidRPr="0037629B">
        <w:rPr>
          <w:b/>
        </w:rPr>
        <w:t>GRADE Protocol</w:t>
      </w:r>
    </w:p>
    <w:p w:rsidR="00C64771" w:rsidRPr="00C64771" w:rsidRDefault="00C64771" w:rsidP="00C64771">
      <w:pPr>
        <w:rPr>
          <w:b/>
        </w:rPr>
      </w:pPr>
      <w:r w:rsidRPr="00C64771">
        <w:rPr>
          <w:b/>
        </w:rPr>
        <w:t>Risk of bias</w:t>
      </w:r>
    </w:p>
    <w:p w:rsidR="00C64771" w:rsidRDefault="00C64771" w:rsidP="00C64771">
      <w:r>
        <w:t xml:space="preserve">Rate down </w:t>
      </w:r>
      <w:r w:rsidRPr="00C64771">
        <w:rPr>
          <w:u w:val="single"/>
        </w:rPr>
        <w:t>one level</w:t>
      </w:r>
      <w:r>
        <w:t xml:space="preserve"> if:</w:t>
      </w:r>
      <w:r>
        <w:br/>
        <w:t>There are studies with a high risk of bias for any one domain that cumulatively account for a weight of 60% in an analysis. For example, if 4 studies in one analysis are all rated at high risk of bias for incomplete outcome data, and each of those studies received a weight of 15% in the meta-analysis, the quality of evidence would be rated down by one level.</w:t>
      </w:r>
    </w:p>
    <w:p w:rsidR="00C64771" w:rsidRDefault="00C64771" w:rsidP="00C64771">
      <w:r>
        <w:t xml:space="preserve">OR </w:t>
      </w:r>
    </w:p>
    <w:p w:rsidR="00C64771" w:rsidRDefault="00C64771" w:rsidP="00C64771">
      <w:r>
        <w:t>There are studies with an unclear risk of bias for any three domains, which cumulatively account for a weight of 60% in an analysis.</w:t>
      </w:r>
    </w:p>
    <w:p w:rsidR="00C64771" w:rsidRDefault="00C64771" w:rsidP="00C64771">
      <w:r>
        <w:t xml:space="preserve">Rate down </w:t>
      </w:r>
      <w:r w:rsidRPr="00C64771">
        <w:rPr>
          <w:u w:val="single"/>
        </w:rPr>
        <w:t>two levels</w:t>
      </w:r>
      <w:r>
        <w:t xml:space="preserve"> if: </w:t>
      </w:r>
      <w:r>
        <w:br/>
        <w:t>There are studies with a high risk of bias for any two domains that cumulatively account for a weight of 60% in an analysis. For example, if 4 studies in one analysis are all rated at high risk of bias for incomplete outcome data, and each of those studies received a weight of 15% in the meta-analysis, the quality of evidence would be rated down by one level.</w:t>
      </w:r>
    </w:p>
    <w:p w:rsidR="00C64771" w:rsidRDefault="00C64771" w:rsidP="00C64771">
      <w:r>
        <w:t>OR</w:t>
      </w:r>
    </w:p>
    <w:p w:rsidR="00C64771" w:rsidRDefault="00C64771" w:rsidP="00C64771">
      <w:r>
        <w:t xml:space="preserve">There are studies that have a high risk of bias for any one domain, AND an unclear risk of bias for any three domains, cumulatively accounting for a weight of </w:t>
      </w:r>
      <w:r w:rsidR="000F4CE6">
        <w:t>6</w:t>
      </w:r>
      <w:r>
        <w:t>0% in an analysis.</w:t>
      </w:r>
    </w:p>
    <w:p w:rsidR="00C64771" w:rsidRDefault="00C64771" w:rsidP="00C64771">
      <w:r w:rsidRPr="00E67F13">
        <w:rPr>
          <w:b/>
        </w:rPr>
        <w:t>Inconsistency</w:t>
      </w:r>
      <w:r w:rsidR="00E67F13">
        <w:rPr>
          <w:b/>
        </w:rPr>
        <w:br/>
      </w:r>
      <w:r>
        <w:t xml:space="preserve">Rate down by </w:t>
      </w:r>
      <w:r w:rsidRPr="00E67F13">
        <w:rPr>
          <w:u w:val="single"/>
        </w:rPr>
        <w:t>one level</w:t>
      </w:r>
      <w:r>
        <w:t xml:space="preserve"> if: </w:t>
      </w:r>
    </w:p>
    <w:p w:rsidR="00C64771" w:rsidRDefault="00C64771" w:rsidP="00C64771">
      <w:r>
        <w:t xml:space="preserve">Unexplained heterogeneity is at least equal to 60% for 3 of the 4 methods of stratification (by health condition, telehealth type, follow-up, and risk of bias). Unexplained heterogeneity is computed as </w:t>
      </w:r>
    </w:p>
    <w:p w:rsidR="00E67F13" w:rsidRDefault="00E67F13" w:rsidP="00C64771">
      <m:oMathPara>
        <m:oMath>
          <m:r>
            <w:rPr>
              <w:rFonts w:ascii="Cambria Math" w:hAnsi="Cambria Math"/>
            </w:rPr>
            <m:t xml:space="preserve">Unexplained heterogeneity=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I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*Residual heterogeneity</m:t>
          </m:r>
        </m:oMath>
      </m:oMathPara>
    </w:p>
    <w:p w:rsidR="00C64771" w:rsidRPr="00E67F13" w:rsidRDefault="00C64771" w:rsidP="00C64771">
      <w:pPr>
        <w:rPr>
          <w:b/>
        </w:rPr>
      </w:pPr>
      <w:r w:rsidRPr="00E67F13">
        <w:rPr>
          <w:b/>
        </w:rPr>
        <w:t>Imprecision</w:t>
      </w:r>
      <w:r w:rsidR="00E67F13">
        <w:rPr>
          <w:b/>
        </w:rPr>
        <w:br/>
      </w:r>
      <w:r>
        <w:t xml:space="preserve">Rate down by </w:t>
      </w:r>
      <w:r w:rsidRPr="00E67F13">
        <w:rPr>
          <w:u w:val="single"/>
        </w:rPr>
        <w:t>one level</w:t>
      </w:r>
      <w:r>
        <w:t xml:space="preserve"> if: </w:t>
      </w:r>
    </w:p>
    <w:p w:rsidR="00C64771" w:rsidRDefault="00C64771" w:rsidP="00C64771">
      <w:r>
        <w:t>Fewer than 2000 participants are included in the analysis AND the confidence interval of the point estimate overlaps no effect.</w:t>
      </w:r>
    </w:p>
    <w:p w:rsidR="00C64771" w:rsidRDefault="00C64771" w:rsidP="00C64771">
      <w:r>
        <w:t xml:space="preserve">Rate down by </w:t>
      </w:r>
      <w:r w:rsidRPr="00E67F13">
        <w:rPr>
          <w:u w:val="single"/>
        </w:rPr>
        <w:t>two levels</w:t>
      </w:r>
      <w:r>
        <w:t xml:space="preserve"> if:</w:t>
      </w:r>
    </w:p>
    <w:p w:rsidR="00C64771" w:rsidRDefault="00C64771" w:rsidP="00C64771">
      <w:r>
        <w:t xml:space="preserve">There are very few events, and confidence intervals of both relative and absolute effects fail to exclude </w:t>
      </w:r>
      <w:r w:rsidR="000F4CE6">
        <w:t>a null effect</w:t>
      </w:r>
      <w:r>
        <w:t>.</w:t>
      </w:r>
    </w:p>
    <w:p w:rsidR="00C64771" w:rsidRDefault="00C64771" w:rsidP="00C64771">
      <w:r w:rsidRPr="00E67F13">
        <w:rPr>
          <w:b/>
        </w:rPr>
        <w:t>Publication bias</w:t>
      </w:r>
      <w:r w:rsidR="00E67F13">
        <w:rPr>
          <w:b/>
        </w:rPr>
        <w:br/>
      </w:r>
      <w:r>
        <w:t xml:space="preserve">Rate down by </w:t>
      </w:r>
      <w:r w:rsidRPr="00E67F13">
        <w:rPr>
          <w:u w:val="single"/>
        </w:rPr>
        <w:t>at most one level</w:t>
      </w:r>
      <w:r>
        <w:t xml:space="preserve"> if:</w:t>
      </w:r>
    </w:p>
    <w:p w:rsidR="001E524A" w:rsidRDefault="00C64771" w:rsidP="00C64771">
      <w:r>
        <w:t xml:space="preserve">Funnel plot asymmetry found by visual inspection suggests publication bias </w:t>
      </w:r>
      <w:r w:rsidR="000F4CE6">
        <w:t>or</w:t>
      </w:r>
      <w:r>
        <w:t xml:space="preserve"> there are much fewer small studies than large studies.</w:t>
      </w:r>
    </w:p>
    <w:sectPr w:rsidR="001E524A" w:rsidSect="001E52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771"/>
    <w:rsid w:val="000F4CE6"/>
    <w:rsid w:val="001E524A"/>
    <w:rsid w:val="0037629B"/>
    <w:rsid w:val="005E3288"/>
    <w:rsid w:val="00703B64"/>
    <w:rsid w:val="00704434"/>
    <w:rsid w:val="00C23B7D"/>
    <w:rsid w:val="00C64771"/>
    <w:rsid w:val="00E67F13"/>
    <w:rsid w:val="00F84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6D7B4"/>
  <w15:docId w15:val="{6DE6F955-6C9F-4FC3-84DC-BF80F164B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2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67F1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F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F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 Peters</dc:creator>
  <cp:lastModifiedBy>Peters, G.M. (BMS)</cp:lastModifiedBy>
  <cp:revision>2</cp:revision>
  <dcterms:created xsi:type="dcterms:W3CDTF">2020-12-17T09:30:00Z</dcterms:created>
  <dcterms:modified xsi:type="dcterms:W3CDTF">2020-12-17T09:30:00Z</dcterms:modified>
</cp:coreProperties>
</file>